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67352" w14:textId="568C8A33" w:rsidR="0030670F" w:rsidRPr="00DC5565" w:rsidRDefault="007517A7">
      <w:pPr>
        <w:rPr>
          <w:b/>
          <w:bCs/>
        </w:rPr>
      </w:pPr>
      <w:r w:rsidRPr="00DC5565">
        <w:rPr>
          <w:b/>
          <w:bCs/>
        </w:rPr>
        <w:t xml:space="preserve">Supplementary Material </w:t>
      </w:r>
      <w:r w:rsidR="00F0627A" w:rsidRPr="00DC5565">
        <w:rPr>
          <w:b/>
          <w:bCs/>
        </w:rPr>
        <w:t>2</w:t>
      </w:r>
      <w:r w:rsidRPr="00DC5565">
        <w:rPr>
          <w:b/>
          <w:bCs/>
        </w:rPr>
        <w:t xml:space="preserve"> – </w:t>
      </w:r>
      <w:r w:rsidR="00DC5565" w:rsidRPr="00DC5565">
        <w:rPr>
          <w:b/>
          <w:bCs/>
        </w:rPr>
        <w:t>Quality appraisal tables of quantitative randomised controlled trials and non-randomised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276"/>
        <w:gridCol w:w="1224"/>
      </w:tblGrid>
      <w:tr w:rsidR="007517A7" w14:paraId="2A0126C4" w14:textId="77777777" w:rsidTr="009D67EB">
        <w:tc>
          <w:tcPr>
            <w:tcW w:w="2689" w:type="dxa"/>
            <w:vMerge w:val="restart"/>
          </w:tcPr>
          <w:p w14:paraId="5D28E506" w14:textId="77777777" w:rsidR="007517A7" w:rsidRDefault="007517A7" w:rsidP="009D67EB">
            <w:r>
              <w:t>Study</w:t>
            </w:r>
          </w:p>
        </w:tc>
        <w:tc>
          <w:tcPr>
            <w:tcW w:w="6327" w:type="dxa"/>
            <w:gridSpan w:val="5"/>
          </w:tcPr>
          <w:p w14:paraId="04E6EC3A" w14:textId="77777777" w:rsidR="007517A7" w:rsidRPr="0030670F" w:rsidRDefault="007517A7" w:rsidP="009D67EB">
            <w:pPr>
              <w:jc w:val="center"/>
              <w:rPr>
                <w:b/>
                <w:bCs/>
              </w:rPr>
            </w:pPr>
            <w:r w:rsidRPr="0030670F">
              <w:rPr>
                <w:b/>
                <w:bCs/>
              </w:rPr>
              <w:t>MMAT – Quantitative randomised controlled trials</w:t>
            </w:r>
          </w:p>
        </w:tc>
      </w:tr>
      <w:tr w:rsidR="007517A7" w14:paraId="1EBDB779" w14:textId="77777777" w:rsidTr="009D67EB">
        <w:trPr>
          <w:trHeight w:val="2913"/>
        </w:trPr>
        <w:tc>
          <w:tcPr>
            <w:tcW w:w="2689" w:type="dxa"/>
            <w:vMerge/>
          </w:tcPr>
          <w:p w14:paraId="093901CD" w14:textId="77777777" w:rsidR="007517A7" w:rsidRDefault="007517A7" w:rsidP="009D67EB"/>
        </w:tc>
        <w:tc>
          <w:tcPr>
            <w:tcW w:w="1275" w:type="dxa"/>
            <w:textDirection w:val="btLr"/>
          </w:tcPr>
          <w:p w14:paraId="6B06CBB8" w14:textId="77777777" w:rsidR="007517A7" w:rsidRDefault="007517A7" w:rsidP="009D67EB">
            <w:r>
              <w:t>Is randomisation appropriately performed?</w:t>
            </w:r>
          </w:p>
        </w:tc>
        <w:tc>
          <w:tcPr>
            <w:tcW w:w="1276" w:type="dxa"/>
            <w:textDirection w:val="btLr"/>
          </w:tcPr>
          <w:p w14:paraId="7EC23F29" w14:textId="77777777" w:rsidR="007517A7" w:rsidRDefault="007517A7" w:rsidP="009D67EB">
            <w:r>
              <w:t>Are the groups comparable at baseline?</w:t>
            </w:r>
          </w:p>
        </w:tc>
        <w:tc>
          <w:tcPr>
            <w:tcW w:w="1276" w:type="dxa"/>
            <w:textDirection w:val="btLr"/>
          </w:tcPr>
          <w:p w14:paraId="7CFE08B1" w14:textId="77777777" w:rsidR="007517A7" w:rsidRDefault="007517A7" w:rsidP="009D67EB">
            <w:r>
              <w:t>Are there complete outcome data?</w:t>
            </w:r>
          </w:p>
        </w:tc>
        <w:tc>
          <w:tcPr>
            <w:tcW w:w="1276" w:type="dxa"/>
            <w:textDirection w:val="btLr"/>
          </w:tcPr>
          <w:p w14:paraId="38A077CC" w14:textId="77777777" w:rsidR="007517A7" w:rsidRDefault="007517A7" w:rsidP="009D67EB">
            <w:r>
              <w:t>Are outcome assessors blinded to the intervention provided?</w:t>
            </w:r>
          </w:p>
        </w:tc>
        <w:tc>
          <w:tcPr>
            <w:tcW w:w="1224" w:type="dxa"/>
            <w:textDirection w:val="btLr"/>
          </w:tcPr>
          <w:p w14:paraId="7F208C92" w14:textId="77777777" w:rsidR="007517A7" w:rsidRDefault="007517A7" w:rsidP="009D67EB">
            <w:r>
              <w:t>Did the participants adhere to the assigned intervention?</w:t>
            </w:r>
          </w:p>
        </w:tc>
      </w:tr>
      <w:tr w:rsidR="007517A7" w14:paraId="4627D53E" w14:textId="77777777" w:rsidTr="009D67EB">
        <w:tc>
          <w:tcPr>
            <w:tcW w:w="2689" w:type="dxa"/>
          </w:tcPr>
          <w:p w14:paraId="6F346F4D" w14:textId="4B2AFA72" w:rsidR="007517A7" w:rsidRDefault="007517A7" w:rsidP="00BE2EFD">
            <w:pPr>
              <w:tabs>
                <w:tab w:val="left" w:pos="1416"/>
              </w:tabs>
            </w:pPr>
            <w:proofErr w:type="spellStart"/>
            <w:r>
              <w:t>Badr</w:t>
            </w:r>
            <w:proofErr w:type="spellEnd"/>
            <w:r>
              <w:t>, 2015</w:t>
            </w:r>
            <w:r w:rsidR="00BE2EFD">
              <w:tab/>
            </w:r>
          </w:p>
        </w:tc>
        <w:tc>
          <w:tcPr>
            <w:tcW w:w="1275" w:type="dxa"/>
          </w:tcPr>
          <w:p w14:paraId="499ECEB7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6C6D1220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F5D590D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B2E1247" w14:textId="77777777" w:rsidR="007517A7" w:rsidRDefault="007517A7" w:rsidP="009D67EB">
            <w:r>
              <w:t>Can’t tell</w:t>
            </w:r>
          </w:p>
        </w:tc>
        <w:tc>
          <w:tcPr>
            <w:tcW w:w="1224" w:type="dxa"/>
          </w:tcPr>
          <w:p w14:paraId="217FFD5E" w14:textId="77777777" w:rsidR="007517A7" w:rsidRDefault="007517A7" w:rsidP="009D67EB">
            <w:r>
              <w:t>Yes</w:t>
            </w:r>
          </w:p>
        </w:tc>
      </w:tr>
      <w:tr w:rsidR="007517A7" w14:paraId="33009313" w14:textId="77777777" w:rsidTr="009D67EB">
        <w:tc>
          <w:tcPr>
            <w:tcW w:w="2689" w:type="dxa"/>
          </w:tcPr>
          <w:p w14:paraId="012C7A0D" w14:textId="77777777" w:rsidR="007517A7" w:rsidRDefault="007517A7" w:rsidP="009D67EB">
            <w:proofErr w:type="spellStart"/>
            <w:r>
              <w:t>Basch</w:t>
            </w:r>
            <w:proofErr w:type="spellEnd"/>
            <w:r>
              <w:t>, 2016</w:t>
            </w:r>
          </w:p>
        </w:tc>
        <w:tc>
          <w:tcPr>
            <w:tcW w:w="1275" w:type="dxa"/>
          </w:tcPr>
          <w:p w14:paraId="225305FD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66197667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79E03B4C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A4FCE18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52A22F62" w14:textId="77777777" w:rsidR="007517A7" w:rsidRDefault="007517A7" w:rsidP="009D67EB">
            <w:r>
              <w:t>Yes</w:t>
            </w:r>
          </w:p>
        </w:tc>
      </w:tr>
      <w:tr w:rsidR="007517A7" w14:paraId="40A94612" w14:textId="77777777" w:rsidTr="009D67EB">
        <w:tc>
          <w:tcPr>
            <w:tcW w:w="2689" w:type="dxa"/>
          </w:tcPr>
          <w:p w14:paraId="38171CE4" w14:textId="77777777" w:rsidR="007517A7" w:rsidRDefault="007517A7" w:rsidP="009D67EB">
            <w:proofErr w:type="spellStart"/>
            <w:r>
              <w:t>Bruera</w:t>
            </w:r>
            <w:proofErr w:type="spellEnd"/>
            <w:r>
              <w:t>, 2013</w:t>
            </w:r>
          </w:p>
        </w:tc>
        <w:tc>
          <w:tcPr>
            <w:tcW w:w="1275" w:type="dxa"/>
          </w:tcPr>
          <w:p w14:paraId="69BC1A43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70486875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4DC54D4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33AF1A77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5F970BB7" w14:textId="77777777" w:rsidR="007517A7" w:rsidRDefault="007517A7" w:rsidP="009D67EB">
            <w:r>
              <w:t>Yes</w:t>
            </w:r>
          </w:p>
        </w:tc>
      </w:tr>
      <w:tr w:rsidR="007517A7" w14:paraId="0C1A5642" w14:textId="77777777" w:rsidTr="009D67EB">
        <w:tc>
          <w:tcPr>
            <w:tcW w:w="2689" w:type="dxa"/>
          </w:tcPr>
          <w:p w14:paraId="38F1EB2B" w14:textId="77777777" w:rsidR="007517A7" w:rsidRDefault="007517A7" w:rsidP="009D67EB">
            <w:r>
              <w:t>Chambers, 2017</w:t>
            </w:r>
          </w:p>
        </w:tc>
        <w:tc>
          <w:tcPr>
            <w:tcW w:w="1275" w:type="dxa"/>
          </w:tcPr>
          <w:p w14:paraId="33D7A72A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7334C83A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AF24E55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CB3F70F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2F19CEAC" w14:textId="77777777" w:rsidR="007517A7" w:rsidRDefault="007517A7" w:rsidP="009D67EB">
            <w:r>
              <w:t>Yes</w:t>
            </w:r>
          </w:p>
        </w:tc>
      </w:tr>
      <w:tr w:rsidR="007517A7" w14:paraId="78EA6433" w14:textId="77777777" w:rsidTr="009D67EB">
        <w:tc>
          <w:tcPr>
            <w:tcW w:w="2689" w:type="dxa"/>
          </w:tcPr>
          <w:p w14:paraId="696BD72C" w14:textId="77777777" w:rsidR="007517A7" w:rsidRDefault="007517A7" w:rsidP="009D67EB">
            <w:r>
              <w:t>Cheung, 2017</w:t>
            </w:r>
          </w:p>
        </w:tc>
        <w:tc>
          <w:tcPr>
            <w:tcW w:w="1275" w:type="dxa"/>
          </w:tcPr>
          <w:p w14:paraId="692AB1D6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5F54C70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4E823B87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753297E3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30F9C43F" w14:textId="77777777" w:rsidR="007517A7" w:rsidRDefault="007517A7" w:rsidP="009D67EB">
            <w:r>
              <w:t>Yes</w:t>
            </w:r>
          </w:p>
        </w:tc>
      </w:tr>
      <w:tr w:rsidR="007517A7" w14:paraId="7F541611" w14:textId="77777777" w:rsidTr="009D67EB">
        <w:tc>
          <w:tcPr>
            <w:tcW w:w="2689" w:type="dxa"/>
          </w:tcPr>
          <w:p w14:paraId="5312E506" w14:textId="77777777" w:rsidR="007517A7" w:rsidRDefault="007517A7" w:rsidP="009D67EB">
            <w:r>
              <w:t>Cheville, 2019</w:t>
            </w:r>
          </w:p>
        </w:tc>
        <w:tc>
          <w:tcPr>
            <w:tcW w:w="1275" w:type="dxa"/>
          </w:tcPr>
          <w:p w14:paraId="16E8F19F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018A1D75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2A98C9ED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2875A52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5DA0DD3B" w14:textId="77777777" w:rsidR="007517A7" w:rsidRDefault="007517A7" w:rsidP="009D67EB">
            <w:r>
              <w:t>Yes</w:t>
            </w:r>
          </w:p>
        </w:tc>
      </w:tr>
      <w:tr w:rsidR="007517A7" w14:paraId="1F2D2C87" w14:textId="77777777" w:rsidTr="009D67EB">
        <w:tc>
          <w:tcPr>
            <w:tcW w:w="2689" w:type="dxa"/>
          </w:tcPr>
          <w:p w14:paraId="57DF911F" w14:textId="77777777" w:rsidR="007517A7" w:rsidRDefault="007517A7" w:rsidP="009D67EB">
            <w:r>
              <w:t>Donovan, 2014</w:t>
            </w:r>
          </w:p>
        </w:tc>
        <w:tc>
          <w:tcPr>
            <w:tcW w:w="1275" w:type="dxa"/>
          </w:tcPr>
          <w:p w14:paraId="36CF3159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5A4EA10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62B453A2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AF9564D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0A70A9C2" w14:textId="77777777" w:rsidR="007517A7" w:rsidRDefault="007517A7" w:rsidP="009D67EB">
            <w:r>
              <w:t>Yes</w:t>
            </w:r>
          </w:p>
        </w:tc>
      </w:tr>
      <w:tr w:rsidR="007517A7" w14:paraId="0F2F2EF6" w14:textId="77777777" w:rsidTr="009D67EB">
        <w:tc>
          <w:tcPr>
            <w:tcW w:w="2689" w:type="dxa"/>
          </w:tcPr>
          <w:p w14:paraId="23120199" w14:textId="77777777" w:rsidR="007517A7" w:rsidRDefault="007517A7" w:rsidP="009D67EB">
            <w:proofErr w:type="spellStart"/>
            <w:r>
              <w:t>Eldeib</w:t>
            </w:r>
            <w:proofErr w:type="spellEnd"/>
            <w:r>
              <w:t>, 2018</w:t>
            </w:r>
          </w:p>
        </w:tc>
        <w:tc>
          <w:tcPr>
            <w:tcW w:w="1275" w:type="dxa"/>
          </w:tcPr>
          <w:p w14:paraId="04D41A29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57FC469F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042E36A7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7BF365ED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439A3D51" w14:textId="77777777" w:rsidR="007517A7" w:rsidRDefault="007517A7" w:rsidP="009D67EB">
            <w:r>
              <w:t>Yes</w:t>
            </w:r>
          </w:p>
        </w:tc>
      </w:tr>
      <w:tr w:rsidR="007517A7" w14:paraId="2EB7A811" w14:textId="77777777" w:rsidTr="009D67EB">
        <w:tc>
          <w:tcPr>
            <w:tcW w:w="2689" w:type="dxa"/>
          </w:tcPr>
          <w:p w14:paraId="20294160" w14:textId="77777777" w:rsidR="007517A7" w:rsidRDefault="007517A7" w:rsidP="009D67EB">
            <w:r>
              <w:t>Flannery, 2018</w:t>
            </w:r>
          </w:p>
        </w:tc>
        <w:tc>
          <w:tcPr>
            <w:tcW w:w="1275" w:type="dxa"/>
          </w:tcPr>
          <w:p w14:paraId="69BDC794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09E7273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49997F04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20AAA31B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4D4016CD" w14:textId="77777777" w:rsidR="007517A7" w:rsidRDefault="007517A7" w:rsidP="009D67EB">
            <w:r>
              <w:t>No</w:t>
            </w:r>
          </w:p>
        </w:tc>
      </w:tr>
      <w:tr w:rsidR="007517A7" w14:paraId="3EF0D4BE" w14:textId="77777777" w:rsidTr="009D67EB">
        <w:tc>
          <w:tcPr>
            <w:tcW w:w="2689" w:type="dxa"/>
          </w:tcPr>
          <w:p w14:paraId="56B755BD" w14:textId="77777777" w:rsidR="007517A7" w:rsidRDefault="007517A7" w:rsidP="009D67EB">
            <w:r>
              <w:t>Fox, 2019</w:t>
            </w:r>
          </w:p>
        </w:tc>
        <w:tc>
          <w:tcPr>
            <w:tcW w:w="1275" w:type="dxa"/>
          </w:tcPr>
          <w:p w14:paraId="52610B07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6FF0DD70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066BFFFC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78482868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03431106" w14:textId="77777777" w:rsidR="007517A7" w:rsidRDefault="007517A7" w:rsidP="009D67EB">
            <w:r>
              <w:t>Yes</w:t>
            </w:r>
          </w:p>
        </w:tc>
      </w:tr>
      <w:tr w:rsidR="007517A7" w14:paraId="026FDB37" w14:textId="77777777" w:rsidTr="009D67EB">
        <w:tc>
          <w:tcPr>
            <w:tcW w:w="2689" w:type="dxa"/>
          </w:tcPr>
          <w:p w14:paraId="381E5465" w14:textId="77777777" w:rsidR="007517A7" w:rsidRDefault="007517A7" w:rsidP="009D67EB">
            <w:r>
              <w:t>Gustafson, 2013</w:t>
            </w:r>
          </w:p>
        </w:tc>
        <w:tc>
          <w:tcPr>
            <w:tcW w:w="1275" w:type="dxa"/>
          </w:tcPr>
          <w:p w14:paraId="7E986939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809BB4D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68633BBB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41F76F11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4C6CBBDD" w14:textId="77777777" w:rsidR="007517A7" w:rsidRDefault="007517A7" w:rsidP="009D67EB">
            <w:r>
              <w:t>Yes</w:t>
            </w:r>
          </w:p>
        </w:tc>
      </w:tr>
      <w:tr w:rsidR="007517A7" w14:paraId="199CA248" w14:textId="77777777" w:rsidTr="009D67EB">
        <w:tc>
          <w:tcPr>
            <w:tcW w:w="2689" w:type="dxa"/>
          </w:tcPr>
          <w:p w14:paraId="18397CDD" w14:textId="77777777" w:rsidR="007517A7" w:rsidRDefault="007517A7" w:rsidP="009D67EB">
            <w:r>
              <w:t>Rose, 2009</w:t>
            </w:r>
          </w:p>
        </w:tc>
        <w:tc>
          <w:tcPr>
            <w:tcW w:w="1275" w:type="dxa"/>
          </w:tcPr>
          <w:p w14:paraId="7077E062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41E805FD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7D3A9472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B5DDBF0" w14:textId="77777777" w:rsidR="007517A7" w:rsidRDefault="007517A7" w:rsidP="009D67EB">
            <w:r>
              <w:t>No</w:t>
            </w:r>
          </w:p>
        </w:tc>
        <w:tc>
          <w:tcPr>
            <w:tcW w:w="1224" w:type="dxa"/>
          </w:tcPr>
          <w:p w14:paraId="6ACB7035" w14:textId="77777777" w:rsidR="007517A7" w:rsidRDefault="007517A7" w:rsidP="009D67EB">
            <w:r>
              <w:t>Can’t tell</w:t>
            </w:r>
          </w:p>
        </w:tc>
      </w:tr>
      <w:tr w:rsidR="006B6BE9" w14:paraId="52388317" w14:textId="77777777" w:rsidTr="009D67EB">
        <w:tc>
          <w:tcPr>
            <w:tcW w:w="2689" w:type="dxa"/>
          </w:tcPr>
          <w:p w14:paraId="5D60223E" w14:textId="5DF3460C" w:rsidR="006B6BE9" w:rsidRDefault="006B6BE9" w:rsidP="009D67EB">
            <w:proofErr w:type="spellStart"/>
            <w:r>
              <w:t>Voruganti</w:t>
            </w:r>
            <w:proofErr w:type="spellEnd"/>
            <w:r>
              <w:t>, 2017</w:t>
            </w:r>
          </w:p>
        </w:tc>
        <w:tc>
          <w:tcPr>
            <w:tcW w:w="1275" w:type="dxa"/>
          </w:tcPr>
          <w:p w14:paraId="4C0E7991" w14:textId="24F62AB0" w:rsidR="006B6BE9" w:rsidRDefault="00AA17F1" w:rsidP="009D67EB">
            <w:r>
              <w:t>Yes</w:t>
            </w:r>
          </w:p>
        </w:tc>
        <w:tc>
          <w:tcPr>
            <w:tcW w:w="1276" w:type="dxa"/>
          </w:tcPr>
          <w:p w14:paraId="625A8FBB" w14:textId="79A8A1A4" w:rsidR="006B6BE9" w:rsidRDefault="007E5BE8" w:rsidP="009D67EB">
            <w:r>
              <w:t>Yes</w:t>
            </w:r>
          </w:p>
        </w:tc>
        <w:tc>
          <w:tcPr>
            <w:tcW w:w="1276" w:type="dxa"/>
          </w:tcPr>
          <w:p w14:paraId="4748F3E4" w14:textId="0EB7039E" w:rsidR="006B6BE9" w:rsidRDefault="007E5BE8" w:rsidP="009D67EB">
            <w:r>
              <w:t>Yes</w:t>
            </w:r>
          </w:p>
        </w:tc>
        <w:tc>
          <w:tcPr>
            <w:tcW w:w="1276" w:type="dxa"/>
          </w:tcPr>
          <w:p w14:paraId="54C14E70" w14:textId="1D5B7FF2" w:rsidR="006B6BE9" w:rsidRDefault="00B46ECD" w:rsidP="009D67EB">
            <w:r>
              <w:t>No</w:t>
            </w:r>
          </w:p>
        </w:tc>
        <w:tc>
          <w:tcPr>
            <w:tcW w:w="1224" w:type="dxa"/>
          </w:tcPr>
          <w:p w14:paraId="16EB0C03" w14:textId="41461CF3" w:rsidR="006B6BE9" w:rsidRDefault="00682910" w:rsidP="009D67EB">
            <w:r>
              <w:t>Yes</w:t>
            </w:r>
          </w:p>
        </w:tc>
      </w:tr>
      <w:tr w:rsidR="007517A7" w14:paraId="70F27577" w14:textId="77777777" w:rsidTr="009D67EB">
        <w:tc>
          <w:tcPr>
            <w:tcW w:w="2689" w:type="dxa"/>
          </w:tcPr>
          <w:p w14:paraId="290A75E8" w14:textId="77777777" w:rsidR="007517A7" w:rsidRDefault="007517A7" w:rsidP="009D67EB">
            <w:r>
              <w:t>Yanez, 2015</w:t>
            </w:r>
          </w:p>
        </w:tc>
        <w:tc>
          <w:tcPr>
            <w:tcW w:w="1275" w:type="dxa"/>
          </w:tcPr>
          <w:p w14:paraId="1159FF47" w14:textId="77777777" w:rsidR="007517A7" w:rsidRDefault="007517A7" w:rsidP="009D67EB">
            <w:r>
              <w:t>Can’t tell</w:t>
            </w:r>
          </w:p>
        </w:tc>
        <w:tc>
          <w:tcPr>
            <w:tcW w:w="1276" w:type="dxa"/>
          </w:tcPr>
          <w:p w14:paraId="44A310E6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ECC13AF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61BE908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67C7A42E" w14:textId="77777777" w:rsidR="007517A7" w:rsidRDefault="007517A7" w:rsidP="009D67EB">
            <w:r>
              <w:t>Yes</w:t>
            </w:r>
          </w:p>
        </w:tc>
      </w:tr>
      <w:tr w:rsidR="007517A7" w14:paraId="6D5E54D7" w14:textId="77777777" w:rsidTr="009D67EB">
        <w:tc>
          <w:tcPr>
            <w:tcW w:w="2689" w:type="dxa"/>
          </w:tcPr>
          <w:p w14:paraId="209140A2" w14:textId="77777777" w:rsidR="007517A7" w:rsidRDefault="007517A7" w:rsidP="009D67EB">
            <w:proofErr w:type="spellStart"/>
            <w:r>
              <w:t>Yount</w:t>
            </w:r>
            <w:proofErr w:type="spellEnd"/>
            <w:r>
              <w:t>, 2014</w:t>
            </w:r>
          </w:p>
        </w:tc>
        <w:tc>
          <w:tcPr>
            <w:tcW w:w="1275" w:type="dxa"/>
          </w:tcPr>
          <w:p w14:paraId="7F6937A0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0287FED9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364878EA" w14:textId="77777777" w:rsidR="007517A7" w:rsidRDefault="007517A7" w:rsidP="009D67EB">
            <w:r>
              <w:t>No</w:t>
            </w:r>
          </w:p>
        </w:tc>
        <w:tc>
          <w:tcPr>
            <w:tcW w:w="1276" w:type="dxa"/>
          </w:tcPr>
          <w:p w14:paraId="155377B0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3E235AC7" w14:textId="77777777" w:rsidR="007517A7" w:rsidRDefault="007517A7" w:rsidP="009D67EB">
            <w:r>
              <w:t>Yes</w:t>
            </w:r>
          </w:p>
        </w:tc>
      </w:tr>
      <w:tr w:rsidR="007517A7" w14:paraId="29EF279F" w14:textId="77777777" w:rsidTr="009D67EB">
        <w:tc>
          <w:tcPr>
            <w:tcW w:w="2689" w:type="dxa"/>
          </w:tcPr>
          <w:p w14:paraId="56E9A00F" w14:textId="77777777" w:rsidR="007517A7" w:rsidRDefault="007517A7" w:rsidP="009D67EB">
            <w:r>
              <w:t>Bouchard, 2019</w:t>
            </w:r>
          </w:p>
        </w:tc>
        <w:tc>
          <w:tcPr>
            <w:tcW w:w="1275" w:type="dxa"/>
          </w:tcPr>
          <w:p w14:paraId="5BAE4547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47A488DD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0E23587C" w14:textId="77777777" w:rsidR="007517A7" w:rsidRDefault="007517A7" w:rsidP="009D67EB">
            <w:r>
              <w:t>Yes</w:t>
            </w:r>
          </w:p>
        </w:tc>
        <w:tc>
          <w:tcPr>
            <w:tcW w:w="1276" w:type="dxa"/>
          </w:tcPr>
          <w:p w14:paraId="7D064A7C" w14:textId="77777777" w:rsidR="007517A7" w:rsidRDefault="007517A7" w:rsidP="009D67EB">
            <w:r>
              <w:t>Yes</w:t>
            </w:r>
          </w:p>
        </w:tc>
        <w:tc>
          <w:tcPr>
            <w:tcW w:w="1224" w:type="dxa"/>
          </w:tcPr>
          <w:p w14:paraId="75647526" w14:textId="77777777" w:rsidR="007517A7" w:rsidRDefault="007517A7" w:rsidP="009D67EB">
            <w:r>
              <w:t>Yes</w:t>
            </w:r>
          </w:p>
        </w:tc>
      </w:tr>
    </w:tbl>
    <w:p w14:paraId="7C619753" w14:textId="108BA352" w:rsidR="007517A7" w:rsidRDefault="007517A7"/>
    <w:p w14:paraId="580538C2" w14:textId="5B5F5E9D" w:rsidR="004F3F2E" w:rsidRDefault="004F3F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134"/>
        <w:gridCol w:w="1134"/>
        <w:gridCol w:w="1224"/>
      </w:tblGrid>
      <w:tr w:rsidR="00C426D7" w14:paraId="03F12EEF" w14:textId="77777777" w:rsidTr="00C6101D">
        <w:tc>
          <w:tcPr>
            <w:tcW w:w="2830" w:type="dxa"/>
            <w:vMerge w:val="restart"/>
          </w:tcPr>
          <w:p w14:paraId="19ECDCEA" w14:textId="6CD9B2EC" w:rsidR="00C426D7" w:rsidRDefault="00C426D7">
            <w:r>
              <w:t>Study</w:t>
            </w:r>
          </w:p>
        </w:tc>
        <w:tc>
          <w:tcPr>
            <w:tcW w:w="6186" w:type="dxa"/>
            <w:gridSpan w:val="5"/>
          </w:tcPr>
          <w:p w14:paraId="7E8D0B23" w14:textId="5C026766" w:rsidR="00C426D7" w:rsidRPr="00EB5A83" w:rsidRDefault="00C426D7" w:rsidP="00EB5A83">
            <w:pPr>
              <w:jc w:val="center"/>
              <w:rPr>
                <w:b/>
                <w:bCs/>
              </w:rPr>
            </w:pPr>
            <w:r w:rsidRPr="00EB5A83">
              <w:rPr>
                <w:b/>
                <w:bCs/>
              </w:rPr>
              <w:t>MMAT – Quantitative non-randomised trials</w:t>
            </w:r>
          </w:p>
        </w:tc>
      </w:tr>
      <w:tr w:rsidR="00C426D7" w14:paraId="0E2E4E17" w14:textId="77777777" w:rsidTr="00C6101D">
        <w:trPr>
          <w:cantSplit/>
          <w:trHeight w:val="3166"/>
        </w:trPr>
        <w:tc>
          <w:tcPr>
            <w:tcW w:w="2830" w:type="dxa"/>
            <w:vMerge/>
          </w:tcPr>
          <w:p w14:paraId="56A24BFB" w14:textId="77777777" w:rsidR="00C426D7" w:rsidRDefault="00C426D7"/>
        </w:tc>
        <w:tc>
          <w:tcPr>
            <w:tcW w:w="1418" w:type="dxa"/>
            <w:textDirection w:val="btLr"/>
          </w:tcPr>
          <w:p w14:paraId="2B49CF20" w14:textId="0DFC8209" w:rsidR="00C426D7" w:rsidRDefault="00C426D7" w:rsidP="00C6101D">
            <w:pPr>
              <w:ind w:left="113" w:right="113"/>
            </w:pPr>
            <w:r>
              <w:t>Are the participants representative of the target population?</w:t>
            </w:r>
          </w:p>
        </w:tc>
        <w:tc>
          <w:tcPr>
            <w:tcW w:w="1276" w:type="dxa"/>
            <w:textDirection w:val="btLr"/>
          </w:tcPr>
          <w:p w14:paraId="499BCA87" w14:textId="46DB9BA5" w:rsidR="00C426D7" w:rsidRDefault="00C426D7" w:rsidP="00C6101D">
            <w:pPr>
              <w:ind w:left="113" w:right="113"/>
            </w:pPr>
            <w:r>
              <w:t>Are measurements appropriate regarding both the outcome and intervention (or exposure)?</w:t>
            </w:r>
          </w:p>
        </w:tc>
        <w:tc>
          <w:tcPr>
            <w:tcW w:w="1134" w:type="dxa"/>
            <w:textDirection w:val="btLr"/>
          </w:tcPr>
          <w:p w14:paraId="78B576F4" w14:textId="73FED20E" w:rsidR="00C426D7" w:rsidRDefault="00C6101D" w:rsidP="00C6101D">
            <w:pPr>
              <w:ind w:left="113" w:right="113"/>
            </w:pPr>
            <w:r>
              <w:t>Are there complete outcome data?</w:t>
            </w:r>
          </w:p>
        </w:tc>
        <w:tc>
          <w:tcPr>
            <w:tcW w:w="1134" w:type="dxa"/>
            <w:textDirection w:val="btLr"/>
          </w:tcPr>
          <w:p w14:paraId="64A16DA4" w14:textId="3BDC3409" w:rsidR="00C426D7" w:rsidRDefault="00C6101D" w:rsidP="00C6101D">
            <w:pPr>
              <w:ind w:left="113" w:right="113"/>
            </w:pPr>
            <w:r>
              <w:t>Are the confounders accounted for in the design and analysis?</w:t>
            </w:r>
          </w:p>
        </w:tc>
        <w:tc>
          <w:tcPr>
            <w:tcW w:w="1224" w:type="dxa"/>
            <w:textDirection w:val="btLr"/>
          </w:tcPr>
          <w:p w14:paraId="1FF82849" w14:textId="0E0A2CA5" w:rsidR="00C426D7" w:rsidRDefault="00C6101D" w:rsidP="00C6101D">
            <w:pPr>
              <w:ind w:left="113" w:right="113"/>
            </w:pPr>
            <w:r>
              <w:t>During the study period, is the intervention administered (or exposure occurred) as intended?</w:t>
            </w:r>
          </w:p>
        </w:tc>
      </w:tr>
      <w:tr w:rsidR="001601AF" w14:paraId="02ACB236" w14:textId="77777777" w:rsidTr="00C6101D">
        <w:tc>
          <w:tcPr>
            <w:tcW w:w="2830" w:type="dxa"/>
          </w:tcPr>
          <w:p w14:paraId="21768C78" w14:textId="6CC11386" w:rsidR="001601AF" w:rsidRDefault="00DB545D">
            <w:r>
              <w:t xml:space="preserve">Alter, </w:t>
            </w:r>
            <w:r w:rsidR="00931A15">
              <w:t>1996</w:t>
            </w:r>
          </w:p>
        </w:tc>
        <w:tc>
          <w:tcPr>
            <w:tcW w:w="1418" w:type="dxa"/>
          </w:tcPr>
          <w:p w14:paraId="5BF78F57" w14:textId="7EE4D90E" w:rsidR="001601AF" w:rsidRDefault="003C5E74">
            <w:r>
              <w:t>Yes</w:t>
            </w:r>
          </w:p>
        </w:tc>
        <w:tc>
          <w:tcPr>
            <w:tcW w:w="1276" w:type="dxa"/>
          </w:tcPr>
          <w:p w14:paraId="4342DBD7" w14:textId="3F3A38C9" w:rsidR="001601AF" w:rsidRDefault="00D679B5">
            <w:r>
              <w:t>Yes</w:t>
            </w:r>
          </w:p>
        </w:tc>
        <w:tc>
          <w:tcPr>
            <w:tcW w:w="1134" w:type="dxa"/>
          </w:tcPr>
          <w:p w14:paraId="76F89BC5" w14:textId="795AA193" w:rsidR="001601AF" w:rsidRDefault="00256ADE">
            <w:r>
              <w:t>Yes</w:t>
            </w:r>
          </w:p>
        </w:tc>
        <w:tc>
          <w:tcPr>
            <w:tcW w:w="1134" w:type="dxa"/>
          </w:tcPr>
          <w:p w14:paraId="3A7CDE83" w14:textId="0E1397AD" w:rsidR="001601AF" w:rsidRDefault="00415121">
            <w:r>
              <w:t>No</w:t>
            </w:r>
          </w:p>
        </w:tc>
        <w:tc>
          <w:tcPr>
            <w:tcW w:w="1224" w:type="dxa"/>
          </w:tcPr>
          <w:p w14:paraId="63710A80" w14:textId="00421742" w:rsidR="001601AF" w:rsidRDefault="008048CE">
            <w:r>
              <w:t>Yes</w:t>
            </w:r>
          </w:p>
        </w:tc>
      </w:tr>
      <w:tr w:rsidR="001601AF" w14:paraId="317B32D4" w14:textId="77777777" w:rsidTr="00C6101D">
        <w:tc>
          <w:tcPr>
            <w:tcW w:w="2830" w:type="dxa"/>
          </w:tcPr>
          <w:p w14:paraId="363D6FB3" w14:textId="274F11F2" w:rsidR="001601AF" w:rsidRDefault="00931A15">
            <w:proofErr w:type="spellStart"/>
            <w:r>
              <w:t>Bensink</w:t>
            </w:r>
            <w:proofErr w:type="spellEnd"/>
            <w:r>
              <w:t>, 2009</w:t>
            </w:r>
          </w:p>
        </w:tc>
        <w:tc>
          <w:tcPr>
            <w:tcW w:w="1418" w:type="dxa"/>
          </w:tcPr>
          <w:p w14:paraId="6DF2F4B4" w14:textId="4E0EFD1F" w:rsidR="001601AF" w:rsidRDefault="009A0590">
            <w:r>
              <w:t>Yes</w:t>
            </w:r>
          </w:p>
        </w:tc>
        <w:tc>
          <w:tcPr>
            <w:tcW w:w="1276" w:type="dxa"/>
          </w:tcPr>
          <w:p w14:paraId="1CA28398" w14:textId="3C0BD76B" w:rsidR="001601AF" w:rsidRDefault="00004837">
            <w:r>
              <w:t>Yes</w:t>
            </w:r>
          </w:p>
        </w:tc>
        <w:tc>
          <w:tcPr>
            <w:tcW w:w="1134" w:type="dxa"/>
          </w:tcPr>
          <w:p w14:paraId="219F2EC5" w14:textId="632DB4C2" w:rsidR="001601AF" w:rsidRDefault="00415121">
            <w:r>
              <w:t>No</w:t>
            </w:r>
          </w:p>
        </w:tc>
        <w:tc>
          <w:tcPr>
            <w:tcW w:w="1134" w:type="dxa"/>
          </w:tcPr>
          <w:p w14:paraId="72D1F928" w14:textId="3D500A02" w:rsidR="001601AF" w:rsidRDefault="00131A58">
            <w:r>
              <w:t>No</w:t>
            </w:r>
          </w:p>
        </w:tc>
        <w:tc>
          <w:tcPr>
            <w:tcW w:w="1224" w:type="dxa"/>
          </w:tcPr>
          <w:p w14:paraId="7C505935" w14:textId="1D9FFA2F" w:rsidR="001601AF" w:rsidRDefault="00131A58">
            <w:r>
              <w:t>Yes</w:t>
            </w:r>
          </w:p>
        </w:tc>
      </w:tr>
      <w:tr w:rsidR="001601AF" w14:paraId="1454D64F" w14:textId="77777777" w:rsidTr="00C6101D">
        <w:tc>
          <w:tcPr>
            <w:tcW w:w="2830" w:type="dxa"/>
          </w:tcPr>
          <w:p w14:paraId="5E59AA22" w14:textId="57B5A29F" w:rsidR="001601AF" w:rsidRDefault="00931A15">
            <w:r>
              <w:t>Chow, 2001</w:t>
            </w:r>
          </w:p>
        </w:tc>
        <w:tc>
          <w:tcPr>
            <w:tcW w:w="1418" w:type="dxa"/>
          </w:tcPr>
          <w:p w14:paraId="30E0C041" w14:textId="39FBD02B" w:rsidR="001601AF" w:rsidRDefault="00AE75CE">
            <w:r>
              <w:t>Yes</w:t>
            </w:r>
          </w:p>
        </w:tc>
        <w:tc>
          <w:tcPr>
            <w:tcW w:w="1276" w:type="dxa"/>
          </w:tcPr>
          <w:p w14:paraId="393C58A7" w14:textId="211D33A4" w:rsidR="001601AF" w:rsidRDefault="00B36079">
            <w:r>
              <w:t>Yes</w:t>
            </w:r>
          </w:p>
        </w:tc>
        <w:tc>
          <w:tcPr>
            <w:tcW w:w="1134" w:type="dxa"/>
          </w:tcPr>
          <w:p w14:paraId="5B21CCBE" w14:textId="275F40DB" w:rsidR="001601AF" w:rsidRDefault="001E3E9A">
            <w:r>
              <w:t>Yes</w:t>
            </w:r>
          </w:p>
        </w:tc>
        <w:tc>
          <w:tcPr>
            <w:tcW w:w="1134" w:type="dxa"/>
          </w:tcPr>
          <w:p w14:paraId="3AB87934" w14:textId="41410F62" w:rsidR="001601AF" w:rsidRDefault="00C7482A">
            <w:r>
              <w:t>No</w:t>
            </w:r>
          </w:p>
        </w:tc>
        <w:tc>
          <w:tcPr>
            <w:tcW w:w="1224" w:type="dxa"/>
          </w:tcPr>
          <w:p w14:paraId="520E941C" w14:textId="45D1907F" w:rsidR="001601AF" w:rsidRDefault="00C7482A">
            <w:r>
              <w:t>Yes</w:t>
            </w:r>
          </w:p>
        </w:tc>
      </w:tr>
      <w:tr w:rsidR="00CE1E4F" w14:paraId="4EBAE831" w14:textId="77777777" w:rsidTr="00C6101D">
        <w:tc>
          <w:tcPr>
            <w:tcW w:w="2830" w:type="dxa"/>
          </w:tcPr>
          <w:p w14:paraId="15AE49E7" w14:textId="0370709F" w:rsidR="00CE1E4F" w:rsidRDefault="00CE1E4F" w:rsidP="00CE1E4F">
            <w:proofErr w:type="spellStart"/>
            <w:r>
              <w:t>Cluver</w:t>
            </w:r>
            <w:proofErr w:type="spellEnd"/>
            <w:r>
              <w:t>, 2005</w:t>
            </w:r>
          </w:p>
        </w:tc>
        <w:tc>
          <w:tcPr>
            <w:tcW w:w="1418" w:type="dxa"/>
          </w:tcPr>
          <w:p w14:paraId="5A55D50B" w14:textId="3F9C8169" w:rsidR="00CE1E4F" w:rsidRDefault="00CE1E4F" w:rsidP="00CE1E4F">
            <w:r>
              <w:t>Yes</w:t>
            </w:r>
          </w:p>
        </w:tc>
        <w:tc>
          <w:tcPr>
            <w:tcW w:w="1276" w:type="dxa"/>
          </w:tcPr>
          <w:p w14:paraId="29DAF4B1" w14:textId="6F20BE50" w:rsidR="00CE1E4F" w:rsidRDefault="00CE1E4F" w:rsidP="00CE1E4F">
            <w:r>
              <w:t>Yes</w:t>
            </w:r>
          </w:p>
        </w:tc>
        <w:tc>
          <w:tcPr>
            <w:tcW w:w="1134" w:type="dxa"/>
          </w:tcPr>
          <w:p w14:paraId="4FEA0124" w14:textId="47BBB6D2" w:rsidR="00CE1E4F" w:rsidRDefault="00CE1E4F" w:rsidP="00CE1E4F">
            <w:r>
              <w:t>Yes</w:t>
            </w:r>
          </w:p>
        </w:tc>
        <w:tc>
          <w:tcPr>
            <w:tcW w:w="1134" w:type="dxa"/>
          </w:tcPr>
          <w:p w14:paraId="5F3AAFEC" w14:textId="25716345" w:rsidR="00CE1E4F" w:rsidRDefault="00CE1E4F" w:rsidP="00CE1E4F">
            <w:r>
              <w:t>No</w:t>
            </w:r>
          </w:p>
        </w:tc>
        <w:tc>
          <w:tcPr>
            <w:tcW w:w="1224" w:type="dxa"/>
          </w:tcPr>
          <w:p w14:paraId="697BD583" w14:textId="7385CCAF" w:rsidR="00CE1E4F" w:rsidRDefault="00CE1E4F" w:rsidP="00CE1E4F">
            <w:r>
              <w:t>Yes</w:t>
            </w:r>
          </w:p>
        </w:tc>
      </w:tr>
      <w:tr w:rsidR="008D07AD" w14:paraId="6428F018" w14:textId="77777777" w:rsidTr="00C6101D">
        <w:tc>
          <w:tcPr>
            <w:tcW w:w="2830" w:type="dxa"/>
          </w:tcPr>
          <w:p w14:paraId="736A8553" w14:textId="2CFFB63A" w:rsidR="008D07AD" w:rsidRDefault="008D07AD" w:rsidP="008D07AD">
            <w:r>
              <w:lastRenderedPageBreak/>
              <w:t>Dixon, 2010</w:t>
            </w:r>
          </w:p>
        </w:tc>
        <w:tc>
          <w:tcPr>
            <w:tcW w:w="1418" w:type="dxa"/>
          </w:tcPr>
          <w:p w14:paraId="5889C613" w14:textId="4C3F8640" w:rsidR="008D07AD" w:rsidRDefault="008D07AD" w:rsidP="008D07AD">
            <w:r>
              <w:t>Yes</w:t>
            </w:r>
          </w:p>
        </w:tc>
        <w:tc>
          <w:tcPr>
            <w:tcW w:w="1276" w:type="dxa"/>
          </w:tcPr>
          <w:p w14:paraId="3880A9BC" w14:textId="56E8C81B" w:rsidR="008D07AD" w:rsidRDefault="008D07AD" w:rsidP="008D07AD">
            <w:r>
              <w:t>Yes</w:t>
            </w:r>
          </w:p>
        </w:tc>
        <w:tc>
          <w:tcPr>
            <w:tcW w:w="1134" w:type="dxa"/>
          </w:tcPr>
          <w:p w14:paraId="3AFC5B2D" w14:textId="612845A8" w:rsidR="008D07AD" w:rsidRDefault="008D07AD" w:rsidP="008D07AD">
            <w:r>
              <w:t>Yes</w:t>
            </w:r>
          </w:p>
        </w:tc>
        <w:tc>
          <w:tcPr>
            <w:tcW w:w="1134" w:type="dxa"/>
          </w:tcPr>
          <w:p w14:paraId="7E42AAEE" w14:textId="22A853F0" w:rsidR="008D07AD" w:rsidRDefault="008D07AD" w:rsidP="008D07AD">
            <w:r>
              <w:t>No</w:t>
            </w:r>
          </w:p>
        </w:tc>
        <w:tc>
          <w:tcPr>
            <w:tcW w:w="1224" w:type="dxa"/>
          </w:tcPr>
          <w:p w14:paraId="5EA467A4" w14:textId="76B0FDE3" w:rsidR="008D07AD" w:rsidRDefault="008D07AD" w:rsidP="008D07AD">
            <w:r>
              <w:t>Yes</w:t>
            </w:r>
          </w:p>
        </w:tc>
      </w:tr>
      <w:tr w:rsidR="000F282B" w14:paraId="2BEC66E3" w14:textId="77777777" w:rsidTr="00C6101D">
        <w:tc>
          <w:tcPr>
            <w:tcW w:w="2830" w:type="dxa"/>
          </w:tcPr>
          <w:p w14:paraId="118FA9AE" w14:textId="29198A73" w:rsidR="000F282B" w:rsidRDefault="000F282B" w:rsidP="000F282B">
            <w:r>
              <w:t>Fleisher, 2008</w:t>
            </w:r>
          </w:p>
        </w:tc>
        <w:tc>
          <w:tcPr>
            <w:tcW w:w="1418" w:type="dxa"/>
          </w:tcPr>
          <w:p w14:paraId="4F6D2D56" w14:textId="371063BA" w:rsidR="000F282B" w:rsidRDefault="000F282B" w:rsidP="000F282B">
            <w:r>
              <w:t>Yes</w:t>
            </w:r>
          </w:p>
        </w:tc>
        <w:tc>
          <w:tcPr>
            <w:tcW w:w="1276" w:type="dxa"/>
          </w:tcPr>
          <w:p w14:paraId="2A710DC4" w14:textId="6633AC34" w:rsidR="000F282B" w:rsidRDefault="000F282B" w:rsidP="000F282B">
            <w:r>
              <w:t>Yes</w:t>
            </w:r>
          </w:p>
        </w:tc>
        <w:tc>
          <w:tcPr>
            <w:tcW w:w="1134" w:type="dxa"/>
          </w:tcPr>
          <w:p w14:paraId="4E29E3A8" w14:textId="7FA9CD70" w:rsidR="000F282B" w:rsidRDefault="000F282B" w:rsidP="000F282B">
            <w:r>
              <w:t>Yes</w:t>
            </w:r>
          </w:p>
        </w:tc>
        <w:tc>
          <w:tcPr>
            <w:tcW w:w="1134" w:type="dxa"/>
          </w:tcPr>
          <w:p w14:paraId="380F7A80" w14:textId="723049F8" w:rsidR="000F282B" w:rsidRDefault="000F282B" w:rsidP="000F282B">
            <w:r>
              <w:t>No</w:t>
            </w:r>
          </w:p>
        </w:tc>
        <w:tc>
          <w:tcPr>
            <w:tcW w:w="1224" w:type="dxa"/>
          </w:tcPr>
          <w:p w14:paraId="44DB4B81" w14:textId="4C62D4E5" w:rsidR="000F282B" w:rsidRDefault="000F282B" w:rsidP="000F282B">
            <w:r>
              <w:t>Yes</w:t>
            </w:r>
          </w:p>
        </w:tc>
      </w:tr>
      <w:tr w:rsidR="00C62807" w14:paraId="699D412B" w14:textId="77777777" w:rsidTr="00C6101D">
        <w:tc>
          <w:tcPr>
            <w:tcW w:w="2830" w:type="dxa"/>
          </w:tcPr>
          <w:p w14:paraId="2733CFD5" w14:textId="370CF25A" w:rsidR="00C62807" w:rsidRDefault="00C62807" w:rsidP="00C62807">
            <w:r>
              <w:t>Haddad, 2003</w:t>
            </w:r>
          </w:p>
        </w:tc>
        <w:tc>
          <w:tcPr>
            <w:tcW w:w="1418" w:type="dxa"/>
          </w:tcPr>
          <w:p w14:paraId="09B8EF28" w14:textId="505DA2EA" w:rsidR="00C62807" w:rsidRDefault="00C62807" w:rsidP="00C62807">
            <w:r>
              <w:t>Yes</w:t>
            </w:r>
          </w:p>
        </w:tc>
        <w:tc>
          <w:tcPr>
            <w:tcW w:w="1276" w:type="dxa"/>
          </w:tcPr>
          <w:p w14:paraId="16BB7DAB" w14:textId="77F92DD5" w:rsidR="00C62807" w:rsidRDefault="00C62807" w:rsidP="00C62807">
            <w:r>
              <w:t>Yes</w:t>
            </w:r>
          </w:p>
        </w:tc>
        <w:tc>
          <w:tcPr>
            <w:tcW w:w="1134" w:type="dxa"/>
          </w:tcPr>
          <w:p w14:paraId="31D0BC13" w14:textId="2E970787" w:rsidR="00C62807" w:rsidRDefault="00C62807" w:rsidP="00C62807">
            <w:r>
              <w:t>No</w:t>
            </w:r>
          </w:p>
        </w:tc>
        <w:tc>
          <w:tcPr>
            <w:tcW w:w="1134" w:type="dxa"/>
          </w:tcPr>
          <w:p w14:paraId="2FCBEC29" w14:textId="28557479" w:rsidR="00C62807" w:rsidRDefault="00C62807" w:rsidP="00C62807">
            <w:r>
              <w:t>No</w:t>
            </w:r>
          </w:p>
        </w:tc>
        <w:tc>
          <w:tcPr>
            <w:tcW w:w="1224" w:type="dxa"/>
          </w:tcPr>
          <w:p w14:paraId="3D2FB0C5" w14:textId="1AF34E4C" w:rsidR="00C62807" w:rsidRDefault="00C62807" w:rsidP="00C62807">
            <w:r>
              <w:t>Yes</w:t>
            </w:r>
          </w:p>
        </w:tc>
      </w:tr>
      <w:tr w:rsidR="00EA0AA1" w14:paraId="35B6718C" w14:textId="77777777" w:rsidTr="00C6101D">
        <w:tc>
          <w:tcPr>
            <w:tcW w:w="2830" w:type="dxa"/>
          </w:tcPr>
          <w:p w14:paraId="50D9F306" w14:textId="44B12579" w:rsidR="00EA0AA1" w:rsidRDefault="00EA0AA1" w:rsidP="00EA0AA1">
            <w:proofErr w:type="spellStart"/>
            <w:r>
              <w:t>Hennemann</w:t>
            </w:r>
            <w:proofErr w:type="spellEnd"/>
            <w:r>
              <w:t>- Krause, 2015</w:t>
            </w:r>
          </w:p>
        </w:tc>
        <w:tc>
          <w:tcPr>
            <w:tcW w:w="1418" w:type="dxa"/>
          </w:tcPr>
          <w:p w14:paraId="544D164E" w14:textId="7F5B90E2" w:rsidR="00EA0AA1" w:rsidRDefault="00EA0AA1" w:rsidP="00EA0AA1">
            <w:r>
              <w:t>Yes</w:t>
            </w:r>
          </w:p>
        </w:tc>
        <w:tc>
          <w:tcPr>
            <w:tcW w:w="1276" w:type="dxa"/>
          </w:tcPr>
          <w:p w14:paraId="2C5D821B" w14:textId="3544FAEF" w:rsidR="00EA0AA1" w:rsidRDefault="00EA0AA1" w:rsidP="00EA0AA1">
            <w:r>
              <w:t>Yes</w:t>
            </w:r>
          </w:p>
        </w:tc>
        <w:tc>
          <w:tcPr>
            <w:tcW w:w="1134" w:type="dxa"/>
          </w:tcPr>
          <w:p w14:paraId="1A55227F" w14:textId="15736488" w:rsidR="00EA0AA1" w:rsidRDefault="00EA0AA1" w:rsidP="00EA0AA1">
            <w:r>
              <w:t>Yes</w:t>
            </w:r>
          </w:p>
        </w:tc>
        <w:tc>
          <w:tcPr>
            <w:tcW w:w="1134" w:type="dxa"/>
          </w:tcPr>
          <w:p w14:paraId="4F193010" w14:textId="64AF09A5" w:rsidR="00EA0AA1" w:rsidRDefault="00EA0AA1" w:rsidP="00EA0AA1">
            <w:r>
              <w:t>No</w:t>
            </w:r>
          </w:p>
        </w:tc>
        <w:tc>
          <w:tcPr>
            <w:tcW w:w="1224" w:type="dxa"/>
          </w:tcPr>
          <w:p w14:paraId="1455AC0F" w14:textId="06248DA2" w:rsidR="00EA0AA1" w:rsidRDefault="00EA0AA1" w:rsidP="00EA0AA1">
            <w:r>
              <w:t>Yes</w:t>
            </w:r>
          </w:p>
        </w:tc>
      </w:tr>
      <w:tr w:rsidR="004D4315" w14:paraId="3CC70E28" w14:textId="77777777" w:rsidTr="00C6101D">
        <w:tc>
          <w:tcPr>
            <w:tcW w:w="2830" w:type="dxa"/>
          </w:tcPr>
          <w:p w14:paraId="332EE73F" w14:textId="7A91FF6B" w:rsidR="004D4315" w:rsidRDefault="004D4315" w:rsidP="004D4315">
            <w:proofErr w:type="spellStart"/>
            <w:r>
              <w:t>Keikes</w:t>
            </w:r>
            <w:proofErr w:type="spellEnd"/>
            <w:r>
              <w:t>, 2019</w:t>
            </w:r>
          </w:p>
        </w:tc>
        <w:tc>
          <w:tcPr>
            <w:tcW w:w="1418" w:type="dxa"/>
          </w:tcPr>
          <w:p w14:paraId="296A1821" w14:textId="1BCB9B1A" w:rsidR="004D4315" w:rsidRDefault="004D4315" w:rsidP="004D4315">
            <w:r>
              <w:t>Yes</w:t>
            </w:r>
          </w:p>
        </w:tc>
        <w:tc>
          <w:tcPr>
            <w:tcW w:w="1276" w:type="dxa"/>
          </w:tcPr>
          <w:p w14:paraId="662C8553" w14:textId="38E2A8C3" w:rsidR="004D4315" w:rsidRDefault="004D4315" w:rsidP="004D4315">
            <w:r>
              <w:t>Yes</w:t>
            </w:r>
          </w:p>
        </w:tc>
        <w:tc>
          <w:tcPr>
            <w:tcW w:w="1134" w:type="dxa"/>
          </w:tcPr>
          <w:p w14:paraId="5503AB1A" w14:textId="4019D11A" w:rsidR="004D4315" w:rsidRDefault="004D4315" w:rsidP="004D4315">
            <w:r>
              <w:t>No</w:t>
            </w:r>
          </w:p>
        </w:tc>
        <w:tc>
          <w:tcPr>
            <w:tcW w:w="1134" w:type="dxa"/>
          </w:tcPr>
          <w:p w14:paraId="08C7D825" w14:textId="3D3653EB" w:rsidR="004D4315" w:rsidRDefault="004D4315" w:rsidP="004D4315">
            <w:r>
              <w:t>No</w:t>
            </w:r>
          </w:p>
        </w:tc>
        <w:tc>
          <w:tcPr>
            <w:tcW w:w="1224" w:type="dxa"/>
          </w:tcPr>
          <w:p w14:paraId="75BBB2CB" w14:textId="6CCD116C" w:rsidR="004D4315" w:rsidRDefault="004D4315" w:rsidP="004D4315">
            <w:r>
              <w:t>Yes</w:t>
            </w:r>
          </w:p>
        </w:tc>
      </w:tr>
      <w:tr w:rsidR="00CA2B59" w14:paraId="2741777E" w14:textId="77777777" w:rsidTr="00C6101D">
        <w:tc>
          <w:tcPr>
            <w:tcW w:w="2830" w:type="dxa"/>
          </w:tcPr>
          <w:p w14:paraId="3B76EA79" w14:textId="37DC781F" w:rsidR="00CA2B59" w:rsidRDefault="00CA2B59" w:rsidP="00CA2B59">
            <w:r>
              <w:t>Liu, 2018</w:t>
            </w:r>
          </w:p>
        </w:tc>
        <w:tc>
          <w:tcPr>
            <w:tcW w:w="1418" w:type="dxa"/>
          </w:tcPr>
          <w:p w14:paraId="5C0E0AE8" w14:textId="2049BD9A" w:rsidR="00CA2B59" w:rsidRDefault="00CA2B59" w:rsidP="00CA2B59">
            <w:r>
              <w:t>Yes</w:t>
            </w:r>
          </w:p>
        </w:tc>
        <w:tc>
          <w:tcPr>
            <w:tcW w:w="1276" w:type="dxa"/>
          </w:tcPr>
          <w:p w14:paraId="21C55627" w14:textId="1E678676" w:rsidR="00CA2B59" w:rsidRDefault="00CA2B59" w:rsidP="00CA2B59">
            <w:r>
              <w:t>Yes</w:t>
            </w:r>
          </w:p>
        </w:tc>
        <w:tc>
          <w:tcPr>
            <w:tcW w:w="1134" w:type="dxa"/>
          </w:tcPr>
          <w:p w14:paraId="2A86D0EA" w14:textId="64666644" w:rsidR="00CA2B59" w:rsidRDefault="00CA2B59" w:rsidP="00CA2B59">
            <w:r>
              <w:t>Yes</w:t>
            </w:r>
          </w:p>
        </w:tc>
        <w:tc>
          <w:tcPr>
            <w:tcW w:w="1134" w:type="dxa"/>
          </w:tcPr>
          <w:p w14:paraId="11096412" w14:textId="1BFD552F" w:rsidR="00CA2B59" w:rsidRDefault="00CA2B59" w:rsidP="00CA2B59">
            <w:r>
              <w:t>No</w:t>
            </w:r>
          </w:p>
        </w:tc>
        <w:tc>
          <w:tcPr>
            <w:tcW w:w="1224" w:type="dxa"/>
          </w:tcPr>
          <w:p w14:paraId="3050CFD2" w14:textId="072C2FA5" w:rsidR="00CA2B59" w:rsidRDefault="00CA2B59" w:rsidP="00CA2B59">
            <w:r>
              <w:t>Yes</w:t>
            </w:r>
          </w:p>
        </w:tc>
      </w:tr>
      <w:tr w:rsidR="00B70CD3" w14:paraId="46C0581C" w14:textId="77777777" w:rsidTr="00C6101D">
        <w:tc>
          <w:tcPr>
            <w:tcW w:w="2830" w:type="dxa"/>
          </w:tcPr>
          <w:p w14:paraId="1591EC33" w14:textId="01FC4E22" w:rsidR="00B70CD3" w:rsidRDefault="00B70CD3" w:rsidP="00B70CD3">
            <w:proofErr w:type="spellStart"/>
            <w:r>
              <w:t>Rasschaert</w:t>
            </w:r>
            <w:proofErr w:type="spellEnd"/>
            <w:r>
              <w:t>, 2016</w:t>
            </w:r>
          </w:p>
        </w:tc>
        <w:tc>
          <w:tcPr>
            <w:tcW w:w="1418" w:type="dxa"/>
          </w:tcPr>
          <w:p w14:paraId="1A1F28B0" w14:textId="5A0AAC5E" w:rsidR="00B70CD3" w:rsidRDefault="00B70CD3" w:rsidP="00B70CD3">
            <w:r>
              <w:t>Yes</w:t>
            </w:r>
          </w:p>
        </w:tc>
        <w:tc>
          <w:tcPr>
            <w:tcW w:w="1276" w:type="dxa"/>
          </w:tcPr>
          <w:p w14:paraId="38689858" w14:textId="39291175" w:rsidR="00B70CD3" w:rsidRDefault="00B70CD3" w:rsidP="00B70CD3">
            <w:r>
              <w:t>Yes</w:t>
            </w:r>
          </w:p>
        </w:tc>
        <w:tc>
          <w:tcPr>
            <w:tcW w:w="1134" w:type="dxa"/>
          </w:tcPr>
          <w:p w14:paraId="1FA9287C" w14:textId="78E53858" w:rsidR="00B70CD3" w:rsidRDefault="00B70CD3" w:rsidP="00B70CD3">
            <w:r>
              <w:t>Yes</w:t>
            </w:r>
          </w:p>
        </w:tc>
        <w:tc>
          <w:tcPr>
            <w:tcW w:w="1134" w:type="dxa"/>
          </w:tcPr>
          <w:p w14:paraId="3782DF96" w14:textId="7990E7DF" w:rsidR="00B70CD3" w:rsidRDefault="00B70CD3" w:rsidP="00B70CD3">
            <w:r>
              <w:t>No</w:t>
            </w:r>
          </w:p>
        </w:tc>
        <w:tc>
          <w:tcPr>
            <w:tcW w:w="1224" w:type="dxa"/>
          </w:tcPr>
          <w:p w14:paraId="32C83C5C" w14:textId="7A4295C6" w:rsidR="00B70CD3" w:rsidRDefault="00B70CD3" w:rsidP="00B70CD3">
            <w:r>
              <w:t>Yes</w:t>
            </w:r>
          </w:p>
        </w:tc>
      </w:tr>
      <w:tr w:rsidR="003C4F73" w14:paraId="29301599" w14:textId="77777777" w:rsidTr="00C6101D">
        <w:tc>
          <w:tcPr>
            <w:tcW w:w="2830" w:type="dxa"/>
          </w:tcPr>
          <w:p w14:paraId="5C00F6F9" w14:textId="46C3E316" w:rsidR="003C4F73" w:rsidRDefault="003C4F73" w:rsidP="003C4F73">
            <w:proofErr w:type="spellStart"/>
            <w:r>
              <w:t>Sardell</w:t>
            </w:r>
            <w:proofErr w:type="spellEnd"/>
            <w:r>
              <w:t>, 2000</w:t>
            </w:r>
          </w:p>
        </w:tc>
        <w:tc>
          <w:tcPr>
            <w:tcW w:w="1418" w:type="dxa"/>
          </w:tcPr>
          <w:p w14:paraId="2C0F8F44" w14:textId="5D63B1E3" w:rsidR="003C4F73" w:rsidRDefault="003C4F73" w:rsidP="003C4F73">
            <w:r>
              <w:t>Yes</w:t>
            </w:r>
          </w:p>
        </w:tc>
        <w:tc>
          <w:tcPr>
            <w:tcW w:w="1276" w:type="dxa"/>
          </w:tcPr>
          <w:p w14:paraId="6BF7F140" w14:textId="773AE03F" w:rsidR="003C4F73" w:rsidRDefault="003C4F73" w:rsidP="003C4F73">
            <w:r>
              <w:t>Yes</w:t>
            </w:r>
          </w:p>
        </w:tc>
        <w:tc>
          <w:tcPr>
            <w:tcW w:w="1134" w:type="dxa"/>
          </w:tcPr>
          <w:p w14:paraId="21EF2461" w14:textId="3C3E5D13" w:rsidR="003C4F73" w:rsidRDefault="003C4F73" w:rsidP="003C4F73">
            <w:r>
              <w:t>Yes</w:t>
            </w:r>
          </w:p>
        </w:tc>
        <w:tc>
          <w:tcPr>
            <w:tcW w:w="1134" w:type="dxa"/>
          </w:tcPr>
          <w:p w14:paraId="6E536817" w14:textId="22E93D66" w:rsidR="003C4F73" w:rsidRDefault="003C4F73" w:rsidP="003C4F73">
            <w:r>
              <w:t>No</w:t>
            </w:r>
          </w:p>
        </w:tc>
        <w:tc>
          <w:tcPr>
            <w:tcW w:w="1224" w:type="dxa"/>
          </w:tcPr>
          <w:p w14:paraId="10CD25CE" w14:textId="33567B1C" w:rsidR="003C4F73" w:rsidRDefault="003C4F73" w:rsidP="003C4F73">
            <w:r>
              <w:t>Yes</w:t>
            </w:r>
          </w:p>
        </w:tc>
      </w:tr>
      <w:tr w:rsidR="00CF52A5" w14:paraId="0EDCB3F3" w14:textId="77777777" w:rsidTr="00C6101D">
        <w:tc>
          <w:tcPr>
            <w:tcW w:w="2830" w:type="dxa"/>
          </w:tcPr>
          <w:p w14:paraId="34B9462E" w14:textId="584208C0" w:rsidR="00CF52A5" w:rsidRDefault="00CF52A5" w:rsidP="00CF52A5">
            <w:r>
              <w:t>Sherry, 2017</w:t>
            </w:r>
          </w:p>
        </w:tc>
        <w:tc>
          <w:tcPr>
            <w:tcW w:w="1418" w:type="dxa"/>
          </w:tcPr>
          <w:p w14:paraId="42C62402" w14:textId="6D19E76E" w:rsidR="00CF52A5" w:rsidRDefault="00CF52A5" w:rsidP="00CF52A5">
            <w:r>
              <w:t>Yes</w:t>
            </w:r>
          </w:p>
        </w:tc>
        <w:tc>
          <w:tcPr>
            <w:tcW w:w="1276" w:type="dxa"/>
          </w:tcPr>
          <w:p w14:paraId="46603DA3" w14:textId="74BF4873" w:rsidR="00CF52A5" w:rsidRDefault="00CF52A5" w:rsidP="00CF52A5">
            <w:r>
              <w:t>Yes</w:t>
            </w:r>
          </w:p>
        </w:tc>
        <w:tc>
          <w:tcPr>
            <w:tcW w:w="1134" w:type="dxa"/>
          </w:tcPr>
          <w:p w14:paraId="7529790B" w14:textId="06F297A3" w:rsidR="00CF52A5" w:rsidRDefault="00CF52A5" w:rsidP="00CF52A5">
            <w:r>
              <w:t>Yes</w:t>
            </w:r>
          </w:p>
        </w:tc>
        <w:tc>
          <w:tcPr>
            <w:tcW w:w="1134" w:type="dxa"/>
          </w:tcPr>
          <w:p w14:paraId="53158B3D" w14:textId="7D107E1B" w:rsidR="00CF52A5" w:rsidRDefault="00CF52A5" w:rsidP="00CF52A5">
            <w:r>
              <w:t>No</w:t>
            </w:r>
          </w:p>
        </w:tc>
        <w:tc>
          <w:tcPr>
            <w:tcW w:w="1224" w:type="dxa"/>
          </w:tcPr>
          <w:p w14:paraId="7C8B80E4" w14:textId="53E1480E" w:rsidR="00CF52A5" w:rsidRDefault="00CF52A5" w:rsidP="00CF52A5">
            <w:r>
              <w:t>Yes</w:t>
            </w:r>
          </w:p>
        </w:tc>
      </w:tr>
      <w:tr w:rsidR="00580C90" w14:paraId="5490DF6C" w14:textId="77777777" w:rsidTr="00C6101D">
        <w:tc>
          <w:tcPr>
            <w:tcW w:w="2830" w:type="dxa"/>
          </w:tcPr>
          <w:p w14:paraId="43F03457" w14:textId="1AF996AD" w:rsidR="00580C90" w:rsidRDefault="00580C90" w:rsidP="00580C90">
            <w:r>
              <w:t>Upton, 2016</w:t>
            </w:r>
          </w:p>
        </w:tc>
        <w:tc>
          <w:tcPr>
            <w:tcW w:w="1418" w:type="dxa"/>
          </w:tcPr>
          <w:p w14:paraId="7114B6E2" w14:textId="0C7CAC2D" w:rsidR="00580C90" w:rsidRDefault="00580C90" w:rsidP="00580C90">
            <w:r>
              <w:t>Yes</w:t>
            </w:r>
          </w:p>
        </w:tc>
        <w:tc>
          <w:tcPr>
            <w:tcW w:w="1276" w:type="dxa"/>
          </w:tcPr>
          <w:p w14:paraId="42B8EEAB" w14:textId="47FCDA9F" w:rsidR="00580C90" w:rsidRDefault="00580C90" w:rsidP="00580C90">
            <w:r>
              <w:t>Yes</w:t>
            </w:r>
          </w:p>
        </w:tc>
        <w:tc>
          <w:tcPr>
            <w:tcW w:w="1134" w:type="dxa"/>
          </w:tcPr>
          <w:p w14:paraId="4BA8E59F" w14:textId="0B372160" w:rsidR="00580C90" w:rsidRDefault="00F740A3" w:rsidP="00580C90">
            <w:r>
              <w:t>Yes</w:t>
            </w:r>
          </w:p>
        </w:tc>
        <w:tc>
          <w:tcPr>
            <w:tcW w:w="1134" w:type="dxa"/>
          </w:tcPr>
          <w:p w14:paraId="297DD3E3" w14:textId="1C61F845" w:rsidR="00580C90" w:rsidRDefault="00F740A3" w:rsidP="00580C90">
            <w:r>
              <w:t>No</w:t>
            </w:r>
          </w:p>
        </w:tc>
        <w:tc>
          <w:tcPr>
            <w:tcW w:w="1224" w:type="dxa"/>
          </w:tcPr>
          <w:p w14:paraId="5B367E1C" w14:textId="2F529B46" w:rsidR="00580C90" w:rsidRDefault="00F740A3" w:rsidP="00580C90">
            <w:r>
              <w:t>Yes</w:t>
            </w:r>
          </w:p>
        </w:tc>
      </w:tr>
      <w:tr w:rsidR="00580C90" w14:paraId="66CECAF2" w14:textId="77777777" w:rsidTr="00C6101D">
        <w:tc>
          <w:tcPr>
            <w:tcW w:w="2830" w:type="dxa"/>
          </w:tcPr>
          <w:p w14:paraId="7193253F" w14:textId="4CCD8956" w:rsidR="00580C90" w:rsidRDefault="00580C90" w:rsidP="00580C90">
            <w:r>
              <w:t>Watanabe, 2013</w:t>
            </w:r>
          </w:p>
        </w:tc>
        <w:tc>
          <w:tcPr>
            <w:tcW w:w="1418" w:type="dxa"/>
          </w:tcPr>
          <w:p w14:paraId="3508C462" w14:textId="2B9E9779" w:rsidR="00580C90" w:rsidRDefault="00730FC5" w:rsidP="00580C90">
            <w:r>
              <w:t>Yes</w:t>
            </w:r>
          </w:p>
        </w:tc>
        <w:tc>
          <w:tcPr>
            <w:tcW w:w="1276" w:type="dxa"/>
          </w:tcPr>
          <w:p w14:paraId="2C62A16B" w14:textId="3A9FC5E2" w:rsidR="00580C90" w:rsidRDefault="00730FC5" w:rsidP="00580C90">
            <w:r>
              <w:t>Yes</w:t>
            </w:r>
          </w:p>
        </w:tc>
        <w:tc>
          <w:tcPr>
            <w:tcW w:w="1134" w:type="dxa"/>
          </w:tcPr>
          <w:p w14:paraId="5ED75A17" w14:textId="2C83409B" w:rsidR="00580C90" w:rsidRDefault="002D3641" w:rsidP="00580C90">
            <w:r>
              <w:t>No</w:t>
            </w:r>
          </w:p>
        </w:tc>
        <w:tc>
          <w:tcPr>
            <w:tcW w:w="1134" w:type="dxa"/>
          </w:tcPr>
          <w:p w14:paraId="06A8047E" w14:textId="46D92425" w:rsidR="00580C90" w:rsidRDefault="00D87CBC" w:rsidP="00580C90">
            <w:r>
              <w:t>No</w:t>
            </w:r>
          </w:p>
        </w:tc>
        <w:tc>
          <w:tcPr>
            <w:tcW w:w="1224" w:type="dxa"/>
          </w:tcPr>
          <w:p w14:paraId="76C10AF8" w14:textId="7069AB97" w:rsidR="00580C90" w:rsidRDefault="002D3641" w:rsidP="00580C90">
            <w:r>
              <w:t>Yes</w:t>
            </w:r>
          </w:p>
        </w:tc>
      </w:tr>
      <w:tr w:rsidR="00580C90" w14:paraId="1FECFB2E" w14:textId="77777777" w:rsidTr="00C6101D">
        <w:tc>
          <w:tcPr>
            <w:tcW w:w="2830" w:type="dxa"/>
          </w:tcPr>
          <w:p w14:paraId="264C93B0" w14:textId="51E6C2D6" w:rsidR="00580C90" w:rsidRDefault="00580C90" w:rsidP="00580C90">
            <w:r>
              <w:t>Weaver, 2014</w:t>
            </w:r>
          </w:p>
        </w:tc>
        <w:tc>
          <w:tcPr>
            <w:tcW w:w="1418" w:type="dxa"/>
          </w:tcPr>
          <w:p w14:paraId="62CA7E62" w14:textId="29D2AF56" w:rsidR="00580C90" w:rsidRDefault="00EA23C4" w:rsidP="00580C90">
            <w:r>
              <w:t>Yes</w:t>
            </w:r>
          </w:p>
        </w:tc>
        <w:tc>
          <w:tcPr>
            <w:tcW w:w="1276" w:type="dxa"/>
          </w:tcPr>
          <w:p w14:paraId="0D5F5F54" w14:textId="213838EA" w:rsidR="00580C90" w:rsidRDefault="00EA23C4" w:rsidP="00580C90">
            <w:r>
              <w:t>Yes</w:t>
            </w:r>
          </w:p>
        </w:tc>
        <w:tc>
          <w:tcPr>
            <w:tcW w:w="1134" w:type="dxa"/>
          </w:tcPr>
          <w:p w14:paraId="1ED8D84F" w14:textId="13D9C7F0" w:rsidR="00580C90" w:rsidRDefault="000E468B" w:rsidP="00580C90">
            <w:r>
              <w:t>Yes</w:t>
            </w:r>
          </w:p>
        </w:tc>
        <w:tc>
          <w:tcPr>
            <w:tcW w:w="1134" w:type="dxa"/>
          </w:tcPr>
          <w:p w14:paraId="7FEF0A6A" w14:textId="0ABA054D" w:rsidR="00580C90" w:rsidRDefault="00D9378C" w:rsidP="00580C90">
            <w:r>
              <w:t>No</w:t>
            </w:r>
          </w:p>
        </w:tc>
        <w:tc>
          <w:tcPr>
            <w:tcW w:w="1224" w:type="dxa"/>
          </w:tcPr>
          <w:p w14:paraId="106F7BCC" w14:textId="510360FC" w:rsidR="00580C90" w:rsidRDefault="000E468B" w:rsidP="00580C90">
            <w:r>
              <w:t>Yes</w:t>
            </w:r>
          </w:p>
        </w:tc>
      </w:tr>
      <w:tr w:rsidR="00580C90" w14:paraId="363DF8F2" w14:textId="77777777" w:rsidTr="00C6101D">
        <w:tc>
          <w:tcPr>
            <w:tcW w:w="2830" w:type="dxa"/>
          </w:tcPr>
          <w:p w14:paraId="616CE4C8" w14:textId="429DFE23" w:rsidR="00580C90" w:rsidRDefault="00580C90" w:rsidP="00580C90">
            <w:r>
              <w:t>Fox, 2019</w:t>
            </w:r>
          </w:p>
        </w:tc>
        <w:tc>
          <w:tcPr>
            <w:tcW w:w="1418" w:type="dxa"/>
          </w:tcPr>
          <w:p w14:paraId="2991BB07" w14:textId="4D9A1026" w:rsidR="00580C90" w:rsidRDefault="007B25D4" w:rsidP="00580C90">
            <w:r>
              <w:t>Yes</w:t>
            </w:r>
          </w:p>
        </w:tc>
        <w:tc>
          <w:tcPr>
            <w:tcW w:w="1276" w:type="dxa"/>
          </w:tcPr>
          <w:p w14:paraId="56C0C45F" w14:textId="1137CCA8" w:rsidR="00580C90" w:rsidRDefault="007B25D4" w:rsidP="00580C90">
            <w:r>
              <w:t>Yes</w:t>
            </w:r>
          </w:p>
        </w:tc>
        <w:tc>
          <w:tcPr>
            <w:tcW w:w="1134" w:type="dxa"/>
          </w:tcPr>
          <w:p w14:paraId="3C3A5FA2" w14:textId="28B13672" w:rsidR="00580C90" w:rsidRDefault="005F6165" w:rsidP="00580C90">
            <w:r>
              <w:t>Yes</w:t>
            </w:r>
          </w:p>
        </w:tc>
        <w:tc>
          <w:tcPr>
            <w:tcW w:w="1134" w:type="dxa"/>
          </w:tcPr>
          <w:p w14:paraId="26738BA4" w14:textId="7AAA485D" w:rsidR="00580C90" w:rsidRDefault="007B25D4" w:rsidP="00580C90">
            <w:r>
              <w:t>No</w:t>
            </w:r>
          </w:p>
        </w:tc>
        <w:tc>
          <w:tcPr>
            <w:tcW w:w="1224" w:type="dxa"/>
          </w:tcPr>
          <w:p w14:paraId="39C0D87D" w14:textId="21139F5B" w:rsidR="00580C90" w:rsidRDefault="005F6165" w:rsidP="00580C90">
            <w:r>
              <w:t>Yes</w:t>
            </w:r>
          </w:p>
        </w:tc>
      </w:tr>
      <w:tr w:rsidR="00580C90" w14:paraId="520A23BE" w14:textId="77777777" w:rsidTr="00C6101D">
        <w:tc>
          <w:tcPr>
            <w:tcW w:w="2830" w:type="dxa"/>
          </w:tcPr>
          <w:p w14:paraId="028424F9" w14:textId="7E5587D2" w:rsidR="00580C90" w:rsidRDefault="00580C90" w:rsidP="00580C90">
            <w:r>
              <w:t>Schmitz, 2019</w:t>
            </w:r>
          </w:p>
        </w:tc>
        <w:tc>
          <w:tcPr>
            <w:tcW w:w="1418" w:type="dxa"/>
          </w:tcPr>
          <w:p w14:paraId="228B1BC2" w14:textId="766BB071" w:rsidR="00580C90" w:rsidRDefault="005F6165" w:rsidP="00580C90">
            <w:r>
              <w:t>Yes</w:t>
            </w:r>
          </w:p>
        </w:tc>
        <w:tc>
          <w:tcPr>
            <w:tcW w:w="1276" w:type="dxa"/>
          </w:tcPr>
          <w:p w14:paraId="4DB496E7" w14:textId="4EEDF29F" w:rsidR="00580C90" w:rsidRDefault="005F6165" w:rsidP="00580C90">
            <w:r>
              <w:t>Yes</w:t>
            </w:r>
          </w:p>
        </w:tc>
        <w:tc>
          <w:tcPr>
            <w:tcW w:w="1134" w:type="dxa"/>
          </w:tcPr>
          <w:p w14:paraId="240DF9F4" w14:textId="3EB66BFB" w:rsidR="00580C90" w:rsidRDefault="005F6165" w:rsidP="00580C90">
            <w:r>
              <w:t>Yes</w:t>
            </w:r>
          </w:p>
        </w:tc>
        <w:tc>
          <w:tcPr>
            <w:tcW w:w="1134" w:type="dxa"/>
          </w:tcPr>
          <w:p w14:paraId="473ADDE8" w14:textId="3B70BCE4" w:rsidR="00580C90" w:rsidRDefault="005F6165" w:rsidP="00580C90">
            <w:r>
              <w:t>No</w:t>
            </w:r>
          </w:p>
        </w:tc>
        <w:tc>
          <w:tcPr>
            <w:tcW w:w="1224" w:type="dxa"/>
          </w:tcPr>
          <w:p w14:paraId="385FE612" w14:textId="1061D7CC" w:rsidR="00580C90" w:rsidRDefault="005F6165" w:rsidP="00580C90">
            <w:r>
              <w:t>Yes</w:t>
            </w:r>
          </w:p>
        </w:tc>
      </w:tr>
      <w:tr w:rsidR="00580C90" w14:paraId="131295A0" w14:textId="77777777" w:rsidTr="00C6101D">
        <w:tc>
          <w:tcPr>
            <w:tcW w:w="2830" w:type="dxa"/>
          </w:tcPr>
          <w:p w14:paraId="6A0A1CBE" w14:textId="71537514" w:rsidR="00580C90" w:rsidRDefault="00580C90" w:rsidP="00580C90">
            <w:r>
              <w:t>Wright, 2018</w:t>
            </w:r>
          </w:p>
        </w:tc>
        <w:tc>
          <w:tcPr>
            <w:tcW w:w="1418" w:type="dxa"/>
          </w:tcPr>
          <w:p w14:paraId="20FD945E" w14:textId="7F326DC8" w:rsidR="00580C90" w:rsidRDefault="002316BB" w:rsidP="00580C90">
            <w:r>
              <w:t>Yes</w:t>
            </w:r>
          </w:p>
        </w:tc>
        <w:tc>
          <w:tcPr>
            <w:tcW w:w="1276" w:type="dxa"/>
          </w:tcPr>
          <w:p w14:paraId="3B31B0D7" w14:textId="04895218" w:rsidR="00580C90" w:rsidRDefault="002316BB" w:rsidP="00580C90">
            <w:r>
              <w:t>Yes</w:t>
            </w:r>
          </w:p>
        </w:tc>
        <w:tc>
          <w:tcPr>
            <w:tcW w:w="1134" w:type="dxa"/>
          </w:tcPr>
          <w:p w14:paraId="7C5A0803" w14:textId="5E5736CA" w:rsidR="00580C90" w:rsidRDefault="002316BB" w:rsidP="00580C90">
            <w:r>
              <w:t>Yes</w:t>
            </w:r>
          </w:p>
        </w:tc>
        <w:tc>
          <w:tcPr>
            <w:tcW w:w="1134" w:type="dxa"/>
          </w:tcPr>
          <w:p w14:paraId="24F2481D" w14:textId="5EDC725D" w:rsidR="00580C90" w:rsidRDefault="00835225" w:rsidP="00580C90">
            <w:r>
              <w:t>No</w:t>
            </w:r>
          </w:p>
        </w:tc>
        <w:tc>
          <w:tcPr>
            <w:tcW w:w="1224" w:type="dxa"/>
          </w:tcPr>
          <w:p w14:paraId="7DC53F19" w14:textId="7B4A0655" w:rsidR="00580C90" w:rsidRDefault="002316BB" w:rsidP="00580C90">
            <w:r>
              <w:t>No</w:t>
            </w:r>
          </w:p>
        </w:tc>
      </w:tr>
      <w:tr w:rsidR="00580C90" w14:paraId="68DC5CB2" w14:textId="77777777" w:rsidTr="00C6101D">
        <w:tc>
          <w:tcPr>
            <w:tcW w:w="2830" w:type="dxa"/>
          </w:tcPr>
          <w:p w14:paraId="4B02D232" w14:textId="269E26DA" w:rsidR="00580C90" w:rsidRDefault="00580C90" w:rsidP="00580C90">
            <w:proofErr w:type="spellStart"/>
            <w:r>
              <w:t>Chavarri</w:t>
            </w:r>
            <w:proofErr w:type="spellEnd"/>
            <w:r>
              <w:t>-Guerra, 2020</w:t>
            </w:r>
          </w:p>
        </w:tc>
        <w:tc>
          <w:tcPr>
            <w:tcW w:w="1418" w:type="dxa"/>
          </w:tcPr>
          <w:p w14:paraId="4646B569" w14:textId="569FB0CA" w:rsidR="00580C90" w:rsidRDefault="00835225" w:rsidP="00580C90">
            <w:r>
              <w:t>Yes</w:t>
            </w:r>
          </w:p>
        </w:tc>
        <w:tc>
          <w:tcPr>
            <w:tcW w:w="1276" w:type="dxa"/>
          </w:tcPr>
          <w:p w14:paraId="21AA508B" w14:textId="506850FC" w:rsidR="00580C90" w:rsidRDefault="00835225" w:rsidP="00580C90">
            <w:r>
              <w:t>Yes</w:t>
            </w:r>
          </w:p>
        </w:tc>
        <w:tc>
          <w:tcPr>
            <w:tcW w:w="1134" w:type="dxa"/>
          </w:tcPr>
          <w:p w14:paraId="1DE09E58" w14:textId="6CE03661" w:rsidR="00580C90" w:rsidRDefault="004F05C1" w:rsidP="00580C90">
            <w:r>
              <w:t>Yes</w:t>
            </w:r>
          </w:p>
        </w:tc>
        <w:tc>
          <w:tcPr>
            <w:tcW w:w="1134" w:type="dxa"/>
          </w:tcPr>
          <w:p w14:paraId="4D275223" w14:textId="165B0916" w:rsidR="00580C90" w:rsidRDefault="00F85474" w:rsidP="00580C90">
            <w:r>
              <w:t>No</w:t>
            </w:r>
          </w:p>
        </w:tc>
        <w:tc>
          <w:tcPr>
            <w:tcW w:w="1224" w:type="dxa"/>
          </w:tcPr>
          <w:p w14:paraId="7886DD15" w14:textId="26601FA9" w:rsidR="00580C90" w:rsidRDefault="00075D88" w:rsidP="00580C90">
            <w:r>
              <w:t>Yes</w:t>
            </w:r>
          </w:p>
        </w:tc>
      </w:tr>
      <w:tr w:rsidR="00580C90" w14:paraId="07FC48A5" w14:textId="77777777" w:rsidTr="00C6101D">
        <w:tc>
          <w:tcPr>
            <w:tcW w:w="2830" w:type="dxa"/>
          </w:tcPr>
          <w:p w14:paraId="68DD126C" w14:textId="1D6678AB" w:rsidR="00580C90" w:rsidRDefault="00580C90" w:rsidP="00580C90">
            <w:proofErr w:type="spellStart"/>
            <w:r>
              <w:t>Friis</w:t>
            </w:r>
            <w:proofErr w:type="spellEnd"/>
            <w:r>
              <w:t>, 2020</w:t>
            </w:r>
          </w:p>
        </w:tc>
        <w:tc>
          <w:tcPr>
            <w:tcW w:w="1418" w:type="dxa"/>
          </w:tcPr>
          <w:p w14:paraId="04189972" w14:textId="37239205" w:rsidR="00580C90" w:rsidRDefault="004F05C1" w:rsidP="00580C90">
            <w:r>
              <w:t>Yes</w:t>
            </w:r>
          </w:p>
        </w:tc>
        <w:tc>
          <w:tcPr>
            <w:tcW w:w="1276" w:type="dxa"/>
          </w:tcPr>
          <w:p w14:paraId="3EC36695" w14:textId="482B19A2" w:rsidR="00580C90" w:rsidRDefault="004F05C1" w:rsidP="00580C90">
            <w:r>
              <w:t>Yes</w:t>
            </w:r>
          </w:p>
        </w:tc>
        <w:tc>
          <w:tcPr>
            <w:tcW w:w="1134" w:type="dxa"/>
          </w:tcPr>
          <w:p w14:paraId="6943367F" w14:textId="2418DF7E" w:rsidR="00580C90" w:rsidRDefault="0032632A" w:rsidP="00580C90">
            <w:r>
              <w:t>Yes</w:t>
            </w:r>
          </w:p>
        </w:tc>
        <w:tc>
          <w:tcPr>
            <w:tcW w:w="1134" w:type="dxa"/>
          </w:tcPr>
          <w:p w14:paraId="528E9435" w14:textId="33164866" w:rsidR="00580C90" w:rsidRDefault="00275A7E" w:rsidP="00580C90">
            <w:r>
              <w:t>No</w:t>
            </w:r>
          </w:p>
        </w:tc>
        <w:tc>
          <w:tcPr>
            <w:tcW w:w="1224" w:type="dxa"/>
          </w:tcPr>
          <w:p w14:paraId="42D88893" w14:textId="649C3897" w:rsidR="00580C90" w:rsidRDefault="00275A7E" w:rsidP="00580C90">
            <w:r>
              <w:t>No</w:t>
            </w:r>
          </w:p>
        </w:tc>
      </w:tr>
      <w:tr w:rsidR="00580C90" w14:paraId="175FC17B" w14:textId="77777777" w:rsidTr="00C6101D">
        <w:tc>
          <w:tcPr>
            <w:tcW w:w="2830" w:type="dxa"/>
          </w:tcPr>
          <w:p w14:paraId="747BA23A" w14:textId="4DBDD9A5" w:rsidR="00580C90" w:rsidRDefault="00580C90" w:rsidP="00580C90">
            <w:r>
              <w:t>Trojan, 2020</w:t>
            </w:r>
          </w:p>
        </w:tc>
        <w:tc>
          <w:tcPr>
            <w:tcW w:w="1418" w:type="dxa"/>
          </w:tcPr>
          <w:p w14:paraId="460B856E" w14:textId="49E29506" w:rsidR="00580C90" w:rsidRDefault="00585BE4" w:rsidP="00580C90">
            <w:r>
              <w:t>Yes</w:t>
            </w:r>
          </w:p>
        </w:tc>
        <w:tc>
          <w:tcPr>
            <w:tcW w:w="1276" w:type="dxa"/>
          </w:tcPr>
          <w:p w14:paraId="430A9844" w14:textId="4815366A" w:rsidR="00580C90" w:rsidRDefault="00585BE4" w:rsidP="00580C90">
            <w:r>
              <w:t>Yes</w:t>
            </w:r>
          </w:p>
        </w:tc>
        <w:tc>
          <w:tcPr>
            <w:tcW w:w="1134" w:type="dxa"/>
          </w:tcPr>
          <w:p w14:paraId="0880313D" w14:textId="23FFBC05" w:rsidR="00580C90" w:rsidRDefault="00A36311" w:rsidP="00580C90">
            <w:r>
              <w:t>Yes</w:t>
            </w:r>
          </w:p>
        </w:tc>
        <w:tc>
          <w:tcPr>
            <w:tcW w:w="1134" w:type="dxa"/>
          </w:tcPr>
          <w:p w14:paraId="38ED9E0B" w14:textId="48E1D586" w:rsidR="00580C90" w:rsidRDefault="00A36311" w:rsidP="00580C90">
            <w:r>
              <w:t>No</w:t>
            </w:r>
          </w:p>
        </w:tc>
        <w:tc>
          <w:tcPr>
            <w:tcW w:w="1224" w:type="dxa"/>
          </w:tcPr>
          <w:p w14:paraId="0ED4DE45" w14:textId="37CC8940" w:rsidR="00580C90" w:rsidRDefault="00A36311" w:rsidP="00580C90">
            <w:r>
              <w:t>Yes</w:t>
            </w:r>
          </w:p>
        </w:tc>
      </w:tr>
      <w:tr w:rsidR="00580C90" w14:paraId="15A7D03F" w14:textId="77777777" w:rsidTr="00C6101D">
        <w:tc>
          <w:tcPr>
            <w:tcW w:w="2830" w:type="dxa"/>
          </w:tcPr>
          <w:p w14:paraId="40590419" w14:textId="5C7D9318" w:rsidR="00580C90" w:rsidRDefault="00580C90" w:rsidP="00580C90">
            <w:proofErr w:type="spellStart"/>
            <w:r>
              <w:t>Nemecek</w:t>
            </w:r>
            <w:proofErr w:type="spellEnd"/>
            <w:r>
              <w:t>, 2019</w:t>
            </w:r>
          </w:p>
        </w:tc>
        <w:tc>
          <w:tcPr>
            <w:tcW w:w="1418" w:type="dxa"/>
          </w:tcPr>
          <w:p w14:paraId="31FF01E8" w14:textId="35F6715B" w:rsidR="00580C90" w:rsidRDefault="002C65CF" w:rsidP="00580C90">
            <w:r>
              <w:t>Yes</w:t>
            </w:r>
          </w:p>
        </w:tc>
        <w:tc>
          <w:tcPr>
            <w:tcW w:w="1276" w:type="dxa"/>
          </w:tcPr>
          <w:p w14:paraId="1EF8FE6B" w14:textId="2E411F51" w:rsidR="00580C90" w:rsidRDefault="002C65CF" w:rsidP="00580C90">
            <w:r>
              <w:t>Yes</w:t>
            </w:r>
          </w:p>
        </w:tc>
        <w:tc>
          <w:tcPr>
            <w:tcW w:w="1134" w:type="dxa"/>
          </w:tcPr>
          <w:p w14:paraId="5145203E" w14:textId="5B265861" w:rsidR="00580C90" w:rsidRDefault="009C3FB6" w:rsidP="00580C90">
            <w:r>
              <w:t>Yes</w:t>
            </w:r>
          </w:p>
        </w:tc>
        <w:tc>
          <w:tcPr>
            <w:tcW w:w="1134" w:type="dxa"/>
          </w:tcPr>
          <w:p w14:paraId="63F2CE67" w14:textId="0D4C19FE" w:rsidR="00580C90" w:rsidRDefault="009C3FB6" w:rsidP="00580C90">
            <w:r>
              <w:t>No</w:t>
            </w:r>
          </w:p>
        </w:tc>
        <w:tc>
          <w:tcPr>
            <w:tcW w:w="1224" w:type="dxa"/>
          </w:tcPr>
          <w:p w14:paraId="74E52420" w14:textId="1F136901" w:rsidR="00580C90" w:rsidRDefault="009C3FB6" w:rsidP="00580C90">
            <w:r>
              <w:t>Yes</w:t>
            </w:r>
          </w:p>
        </w:tc>
      </w:tr>
    </w:tbl>
    <w:p w14:paraId="74BD9BB4" w14:textId="77777777" w:rsidR="004F3F2E" w:rsidRDefault="004F3F2E"/>
    <w:p w14:paraId="1F9ED137" w14:textId="77777777" w:rsidR="004210FC" w:rsidRDefault="004210FC"/>
    <w:sectPr w:rsidR="004210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0F"/>
    <w:rsid w:val="00004837"/>
    <w:rsid w:val="00004B7F"/>
    <w:rsid w:val="0006566D"/>
    <w:rsid w:val="00075D88"/>
    <w:rsid w:val="000D4484"/>
    <w:rsid w:val="000E468B"/>
    <w:rsid w:val="000E49E6"/>
    <w:rsid w:val="000E6FF8"/>
    <w:rsid w:val="000F282B"/>
    <w:rsid w:val="00131A58"/>
    <w:rsid w:val="001601AF"/>
    <w:rsid w:val="001B109B"/>
    <w:rsid w:val="001E3E9A"/>
    <w:rsid w:val="002316BB"/>
    <w:rsid w:val="002347FA"/>
    <w:rsid w:val="00256ADE"/>
    <w:rsid w:val="00275A7E"/>
    <w:rsid w:val="002852C0"/>
    <w:rsid w:val="002C4953"/>
    <w:rsid w:val="002C65CF"/>
    <w:rsid w:val="002D3641"/>
    <w:rsid w:val="002F0403"/>
    <w:rsid w:val="0030670F"/>
    <w:rsid w:val="003164E9"/>
    <w:rsid w:val="0032632A"/>
    <w:rsid w:val="003C4F73"/>
    <w:rsid w:val="003C5E74"/>
    <w:rsid w:val="00415121"/>
    <w:rsid w:val="004210FC"/>
    <w:rsid w:val="004D4315"/>
    <w:rsid w:val="004D54F5"/>
    <w:rsid w:val="004E26E0"/>
    <w:rsid w:val="004F037C"/>
    <w:rsid w:val="004F05C1"/>
    <w:rsid w:val="004F3F2E"/>
    <w:rsid w:val="005749B9"/>
    <w:rsid w:val="00580C90"/>
    <w:rsid w:val="00585BE4"/>
    <w:rsid w:val="005A6B4F"/>
    <w:rsid w:val="005E310C"/>
    <w:rsid w:val="005F2A7C"/>
    <w:rsid w:val="005F6165"/>
    <w:rsid w:val="00614C85"/>
    <w:rsid w:val="00682910"/>
    <w:rsid w:val="0069260D"/>
    <w:rsid w:val="006B6BE9"/>
    <w:rsid w:val="00700765"/>
    <w:rsid w:val="00730FC5"/>
    <w:rsid w:val="007517A7"/>
    <w:rsid w:val="007A1FA9"/>
    <w:rsid w:val="007B25D4"/>
    <w:rsid w:val="007C3EA8"/>
    <w:rsid w:val="007D33AE"/>
    <w:rsid w:val="007E5BE8"/>
    <w:rsid w:val="008048CE"/>
    <w:rsid w:val="00835225"/>
    <w:rsid w:val="00861858"/>
    <w:rsid w:val="00884B30"/>
    <w:rsid w:val="008D07AD"/>
    <w:rsid w:val="00906FC1"/>
    <w:rsid w:val="00907841"/>
    <w:rsid w:val="00913C9C"/>
    <w:rsid w:val="00931A15"/>
    <w:rsid w:val="0095149B"/>
    <w:rsid w:val="009865F4"/>
    <w:rsid w:val="009A0590"/>
    <w:rsid w:val="009C3FB6"/>
    <w:rsid w:val="009D1673"/>
    <w:rsid w:val="009F449F"/>
    <w:rsid w:val="00A12A9E"/>
    <w:rsid w:val="00A25BDC"/>
    <w:rsid w:val="00A36311"/>
    <w:rsid w:val="00A67E59"/>
    <w:rsid w:val="00A75B37"/>
    <w:rsid w:val="00AA17F1"/>
    <w:rsid w:val="00AB0DE4"/>
    <w:rsid w:val="00AE75CE"/>
    <w:rsid w:val="00B03630"/>
    <w:rsid w:val="00B2564A"/>
    <w:rsid w:val="00B32C0D"/>
    <w:rsid w:val="00B36079"/>
    <w:rsid w:val="00B46ECD"/>
    <w:rsid w:val="00B50083"/>
    <w:rsid w:val="00B57A4C"/>
    <w:rsid w:val="00B70CD3"/>
    <w:rsid w:val="00B74D7E"/>
    <w:rsid w:val="00B80D81"/>
    <w:rsid w:val="00B962A9"/>
    <w:rsid w:val="00BC40C3"/>
    <w:rsid w:val="00BE2EFD"/>
    <w:rsid w:val="00BF7B85"/>
    <w:rsid w:val="00C00956"/>
    <w:rsid w:val="00C426D7"/>
    <w:rsid w:val="00C6101D"/>
    <w:rsid w:val="00C62807"/>
    <w:rsid w:val="00C64AF3"/>
    <w:rsid w:val="00C7482A"/>
    <w:rsid w:val="00CA2B59"/>
    <w:rsid w:val="00CC1043"/>
    <w:rsid w:val="00CE1E4F"/>
    <w:rsid w:val="00CF52A5"/>
    <w:rsid w:val="00D00946"/>
    <w:rsid w:val="00D53634"/>
    <w:rsid w:val="00D679B5"/>
    <w:rsid w:val="00D87CBC"/>
    <w:rsid w:val="00D911FB"/>
    <w:rsid w:val="00D9378C"/>
    <w:rsid w:val="00DB08B1"/>
    <w:rsid w:val="00DB545D"/>
    <w:rsid w:val="00DC5565"/>
    <w:rsid w:val="00E54CEA"/>
    <w:rsid w:val="00EA0AA1"/>
    <w:rsid w:val="00EA23C4"/>
    <w:rsid w:val="00EB5A83"/>
    <w:rsid w:val="00EC6B79"/>
    <w:rsid w:val="00ED0D42"/>
    <w:rsid w:val="00ED7464"/>
    <w:rsid w:val="00EE04CB"/>
    <w:rsid w:val="00EF69F1"/>
    <w:rsid w:val="00F0627A"/>
    <w:rsid w:val="00F740A3"/>
    <w:rsid w:val="00F85474"/>
    <w:rsid w:val="00F95B7A"/>
    <w:rsid w:val="00FA59E9"/>
    <w:rsid w:val="00FE237A"/>
    <w:rsid w:val="00FF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1867D"/>
  <w15:chartTrackingRefBased/>
  <w15:docId w15:val="{613B5E9F-004B-4038-952B-B85FC2E8A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06T15:55:00Z</dcterms:created>
  <dcterms:modified xsi:type="dcterms:W3CDTF">2021-09-06T15:55:00Z</dcterms:modified>
</cp:coreProperties>
</file>